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29F3A" w14:textId="58AFD282" w:rsidR="00F83DB0" w:rsidRDefault="00F83DB0" w:rsidP="00F83DB0"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 w:rsidRPr="00000F38">
        <w:rPr>
          <w:b/>
          <w:bCs/>
          <w:color w:val="FF0000"/>
        </w:rPr>
        <w:t>S</w:t>
      </w:r>
      <w:r>
        <w:rPr>
          <w:b/>
          <w:bCs/>
          <w:color w:val="FF0000"/>
        </w:rPr>
        <w:t>1</w:t>
      </w:r>
      <w:r w:rsidR="00B15756">
        <w:rPr>
          <w:b/>
          <w:bCs/>
          <w:color w:val="FF0000"/>
        </w:rPr>
        <w:t xml:space="preserve"> </w:t>
      </w:r>
      <w:r w:rsidR="00B15756" w:rsidRPr="00B15756">
        <w:rPr>
          <w:rFonts w:ascii="Times New Roman" w:hAnsi="Times New Roman" w:cs="Times New Roman"/>
          <w:sz w:val="24"/>
          <w:szCs w:val="24"/>
        </w:rPr>
        <w:t>Patient characteristics for RNA-sequencing.</w:t>
      </w:r>
    </w:p>
    <w:tbl>
      <w:tblPr>
        <w:tblStyle w:val="a8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353"/>
        <w:gridCol w:w="1417"/>
        <w:gridCol w:w="1701"/>
        <w:gridCol w:w="2694"/>
      </w:tblGrid>
      <w:tr w:rsidR="00B703E0" w:rsidRPr="003E30BC" w14:paraId="7B434CAB" w14:textId="090F9910" w:rsidTr="00B667E2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CD8D3B5" w14:textId="0AC5ECDF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Patien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53E883F" w14:textId="7E72027F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FD82ED" w14:textId="68BE0CF7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 xml:space="preserve">TNM stag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946DC1" w14:textId="605457C7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Gleason sco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66FA945" w14:textId="4AAD63F4" w:rsidR="00B703E0" w:rsidRPr="003E30BC" w:rsidRDefault="00B667E2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/>
                <w:szCs w:val="21"/>
              </w:rPr>
              <w:t>M</w:t>
            </w:r>
            <w:r w:rsidR="00B13BC7">
              <w:rPr>
                <w:rFonts w:asciiTheme="majorEastAsia" w:eastAsiaTheme="majorEastAsia" w:hAnsiTheme="majorEastAsia" w:cs="Times New Roman"/>
                <w:szCs w:val="21"/>
              </w:rPr>
              <w:t>etastases t</w:t>
            </w:r>
            <w:r w:rsidR="003634A5" w:rsidRPr="003634A5">
              <w:rPr>
                <w:rFonts w:asciiTheme="majorEastAsia" w:eastAsiaTheme="majorEastAsia" w:hAnsiTheme="majorEastAsia" w:cs="Times New Roman"/>
                <w:szCs w:val="21"/>
              </w:rPr>
              <w:t>herapy</w:t>
            </w:r>
          </w:p>
        </w:tc>
      </w:tr>
      <w:tr w:rsidR="00B703E0" w:rsidRPr="003E30BC" w14:paraId="776EE833" w14:textId="74BD8737" w:rsidTr="00B667E2">
        <w:tc>
          <w:tcPr>
            <w:tcW w:w="1766" w:type="dxa"/>
            <w:tcBorders>
              <w:top w:val="single" w:sz="4" w:space="0" w:color="auto"/>
            </w:tcBorders>
          </w:tcPr>
          <w:p w14:paraId="5FE127DE" w14:textId="691BE661" w:rsidR="00B703E0" w:rsidRPr="003E30BC" w:rsidRDefault="00B703E0" w:rsidP="00B40E98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 xml:space="preserve">Localized PCa 1 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BC35147" w14:textId="268FDE92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1204A1" w14:textId="50DA40F7" w:rsidR="00B703E0" w:rsidRPr="003E30BC" w:rsidRDefault="00B703E0" w:rsidP="00B40E98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 xml:space="preserve">T3bN0M0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488DA6" w14:textId="6C21638F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5F9504E" w14:textId="7A9EFCEA" w:rsidR="00B703E0" w:rsidRPr="003E30BC" w:rsidRDefault="00B13BC7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 w:hint="eastAsia"/>
                <w:szCs w:val="21"/>
              </w:rPr>
              <w:t>-</w:t>
            </w:r>
          </w:p>
        </w:tc>
      </w:tr>
      <w:tr w:rsidR="00B703E0" w:rsidRPr="003E30BC" w14:paraId="35BC7BCF" w14:textId="688A759C" w:rsidTr="00B667E2">
        <w:tc>
          <w:tcPr>
            <w:tcW w:w="1766" w:type="dxa"/>
          </w:tcPr>
          <w:p w14:paraId="74CEF6FE" w14:textId="4A6DB9C0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Localized PCa 2</w:t>
            </w:r>
          </w:p>
        </w:tc>
        <w:tc>
          <w:tcPr>
            <w:tcW w:w="1353" w:type="dxa"/>
          </w:tcPr>
          <w:p w14:paraId="42E661E3" w14:textId="785A5509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69</w:t>
            </w:r>
          </w:p>
        </w:tc>
        <w:tc>
          <w:tcPr>
            <w:tcW w:w="1417" w:type="dxa"/>
          </w:tcPr>
          <w:p w14:paraId="1B4625CC" w14:textId="428CFA79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3aN0M0</w:t>
            </w:r>
          </w:p>
        </w:tc>
        <w:tc>
          <w:tcPr>
            <w:tcW w:w="1701" w:type="dxa"/>
          </w:tcPr>
          <w:p w14:paraId="6D24BEE6" w14:textId="7C72B81F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3+4</w:t>
            </w:r>
          </w:p>
        </w:tc>
        <w:tc>
          <w:tcPr>
            <w:tcW w:w="2694" w:type="dxa"/>
          </w:tcPr>
          <w:p w14:paraId="22CEC122" w14:textId="2C6004A5" w:rsidR="00B703E0" w:rsidRPr="003E30BC" w:rsidRDefault="00B13BC7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 w:hint="eastAsia"/>
                <w:szCs w:val="21"/>
              </w:rPr>
              <w:t>-</w:t>
            </w:r>
          </w:p>
        </w:tc>
      </w:tr>
      <w:tr w:rsidR="00B703E0" w:rsidRPr="003E30BC" w14:paraId="7150E58E" w14:textId="70D3F88F" w:rsidTr="00B667E2">
        <w:tc>
          <w:tcPr>
            <w:tcW w:w="1766" w:type="dxa"/>
          </w:tcPr>
          <w:p w14:paraId="1AE69097" w14:textId="2185E049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Localized PCa 3</w:t>
            </w:r>
          </w:p>
        </w:tc>
        <w:tc>
          <w:tcPr>
            <w:tcW w:w="1353" w:type="dxa"/>
          </w:tcPr>
          <w:p w14:paraId="1A45A2E9" w14:textId="3C7D3DD8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68</w:t>
            </w:r>
          </w:p>
        </w:tc>
        <w:tc>
          <w:tcPr>
            <w:tcW w:w="1417" w:type="dxa"/>
          </w:tcPr>
          <w:p w14:paraId="7C878501" w14:textId="7DEAA8F4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3bN0M0</w:t>
            </w:r>
          </w:p>
        </w:tc>
        <w:tc>
          <w:tcPr>
            <w:tcW w:w="1701" w:type="dxa"/>
          </w:tcPr>
          <w:p w14:paraId="760678B0" w14:textId="4CF0678E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4</w:t>
            </w:r>
          </w:p>
        </w:tc>
        <w:tc>
          <w:tcPr>
            <w:tcW w:w="2694" w:type="dxa"/>
          </w:tcPr>
          <w:p w14:paraId="0EF38388" w14:textId="57B3EB8A" w:rsidR="00B703E0" w:rsidRPr="003E30BC" w:rsidRDefault="00B13BC7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 w:hint="eastAsia"/>
                <w:szCs w:val="21"/>
              </w:rPr>
              <w:t>-</w:t>
            </w:r>
          </w:p>
        </w:tc>
      </w:tr>
      <w:tr w:rsidR="00B703E0" w:rsidRPr="003E30BC" w14:paraId="6EE0751B" w14:textId="2F09BC5E" w:rsidTr="00B667E2">
        <w:tc>
          <w:tcPr>
            <w:tcW w:w="1766" w:type="dxa"/>
          </w:tcPr>
          <w:p w14:paraId="47836EE6" w14:textId="406EFD2B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Localized PCa 4</w:t>
            </w:r>
          </w:p>
        </w:tc>
        <w:tc>
          <w:tcPr>
            <w:tcW w:w="1353" w:type="dxa"/>
          </w:tcPr>
          <w:p w14:paraId="18424034" w14:textId="2BBA5FD0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57</w:t>
            </w:r>
          </w:p>
        </w:tc>
        <w:tc>
          <w:tcPr>
            <w:tcW w:w="1417" w:type="dxa"/>
          </w:tcPr>
          <w:p w14:paraId="40A5CBC7" w14:textId="7CE6D0DB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3bN0M0</w:t>
            </w:r>
          </w:p>
        </w:tc>
        <w:tc>
          <w:tcPr>
            <w:tcW w:w="1701" w:type="dxa"/>
          </w:tcPr>
          <w:p w14:paraId="338776AC" w14:textId="395CF2A3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3</w:t>
            </w:r>
          </w:p>
        </w:tc>
        <w:tc>
          <w:tcPr>
            <w:tcW w:w="2694" w:type="dxa"/>
          </w:tcPr>
          <w:p w14:paraId="238C3253" w14:textId="74E6DCDC" w:rsidR="00B703E0" w:rsidRPr="003E30BC" w:rsidRDefault="00B13BC7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 w:hint="eastAsia"/>
                <w:szCs w:val="21"/>
              </w:rPr>
              <w:t>-</w:t>
            </w:r>
          </w:p>
        </w:tc>
      </w:tr>
      <w:tr w:rsidR="00B703E0" w:rsidRPr="003E30BC" w14:paraId="098A068F" w14:textId="54735B44" w:rsidTr="00B667E2">
        <w:tc>
          <w:tcPr>
            <w:tcW w:w="1766" w:type="dxa"/>
          </w:tcPr>
          <w:p w14:paraId="33F977BB" w14:textId="170E3D1D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Localized PCa 5</w:t>
            </w:r>
          </w:p>
        </w:tc>
        <w:tc>
          <w:tcPr>
            <w:tcW w:w="1353" w:type="dxa"/>
          </w:tcPr>
          <w:p w14:paraId="04732292" w14:textId="27FA67F6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68</w:t>
            </w:r>
          </w:p>
        </w:tc>
        <w:tc>
          <w:tcPr>
            <w:tcW w:w="1417" w:type="dxa"/>
          </w:tcPr>
          <w:p w14:paraId="5001E227" w14:textId="600D61E6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3aN0M0</w:t>
            </w:r>
          </w:p>
        </w:tc>
        <w:tc>
          <w:tcPr>
            <w:tcW w:w="1701" w:type="dxa"/>
          </w:tcPr>
          <w:p w14:paraId="734DC4F6" w14:textId="34CB145A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5</w:t>
            </w:r>
          </w:p>
        </w:tc>
        <w:tc>
          <w:tcPr>
            <w:tcW w:w="2694" w:type="dxa"/>
          </w:tcPr>
          <w:p w14:paraId="6881139F" w14:textId="5E9AD4E9" w:rsidR="00B703E0" w:rsidRPr="003E30BC" w:rsidRDefault="00B13BC7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 w:hint="eastAsia"/>
                <w:szCs w:val="21"/>
              </w:rPr>
              <w:t>-</w:t>
            </w:r>
          </w:p>
        </w:tc>
      </w:tr>
      <w:tr w:rsidR="00B703E0" w:rsidRPr="003E30BC" w14:paraId="079905ED" w14:textId="3ADAA563" w:rsidTr="00B667E2">
        <w:tc>
          <w:tcPr>
            <w:tcW w:w="1766" w:type="dxa"/>
          </w:tcPr>
          <w:p w14:paraId="0F2A52BA" w14:textId="1A87EB62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Localized PCa 6</w:t>
            </w:r>
          </w:p>
        </w:tc>
        <w:tc>
          <w:tcPr>
            <w:tcW w:w="1353" w:type="dxa"/>
          </w:tcPr>
          <w:p w14:paraId="65B45494" w14:textId="4C730116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80</w:t>
            </w:r>
          </w:p>
        </w:tc>
        <w:tc>
          <w:tcPr>
            <w:tcW w:w="1417" w:type="dxa"/>
          </w:tcPr>
          <w:p w14:paraId="521D95A5" w14:textId="200C2C0F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3aN0M0</w:t>
            </w:r>
          </w:p>
        </w:tc>
        <w:tc>
          <w:tcPr>
            <w:tcW w:w="1701" w:type="dxa"/>
          </w:tcPr>
          <w:p w14:paraId="5402B9A6" w14:textId="5A56569C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4</w:t>
            </w:r>
          </w:p>
        </w:tc>
        <w:tc>
          <w:tcPr>
            <w:tcW w:w="2694" w:type="dxa"/>
          </w:tcPr>
          <w:p w14:paraId="71078CA5" w14:textId="0EDD65E6" w:rsidR="00B703E0" w:rsidRPr="003E30BC" w:rsidRDefault="00B13BC7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 w:hint="eastAsia"/>
                <w:szCs w:val="21"/>
              </w:rPr>
              <w:t>-</w:t>
            </w:r>
          </w:p>
        </w:tc>
      </w:tr>
      <w:tr w:rsidR="00B703E0" w:rsidRPr="003E30BC" w14:paraId="1F25F9D2" w14:textId="49AB934C" w:rsidTr="00B667E2">
        <w:tc>
          <w:tcPr>
            <w:tcW w:w="1766" w:type="dxa"/>
          </w:tcPr>
          <w:p w14:paraId="148508CD" w14:textId="07588607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Localized PCa 7</w:t>
            </w:r>
          </w:p>
        </w:tc>
        <w:tc>
          <w:tcPr>
            <w:tcW w:w="1353" w:type="dxa"/>
          </w:tcPr>
          <w:p w14:paraId="4EAF60B0" w14:textId="72FD9616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73</w:t>
            </w:r>
          </w:p>
        </w:tc>
        <w:tc>
          <w:tcPr>
            <w:tcW w:w="1417" w:type="dxa"/>
          </w:tcPr>
          <w:p w14:paraId="391D0CF7" w14:textId="20BF43A9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3aN0M0</w:t>
            </w:r>
          </w:p>
        </w:tc>
        <w:tc>
          <w:tcPr>
            <w:tcW w:w="1701" w:type="dxa"/>
          </w:tcPr>
          <w:p w14:paraId="2A872F15" w14:textId="501F74D4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3</w:t>
            </w:r>
          </w:p>
        </w:tc>
        <w:tc>
          <w:tcPr>
            <w:tcW w:w="2694" w:type="dxa"/>
          </w:tcPr>
          <w:p w14:paraId="563EA01A" w14:textId="42CB5DE1" w:rsidR="00B703E0" w:rsidRPr="003E30BC" w:rsidRDefault="00B13BC7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rPr>
                <w:rFonts w:asciiTheme="majorEastAsia" w:eastAsiaTheme="majorEastAsia" w:hAnsiTheme="majorEastAsia" w:cs="Times New Roman" w:hint="eastAsia"/>
                <w:szCs w:val="21"/>
              </w:rPr>
              <w:t>-</w:t>
            </w:r>
          </w:p>
        </w:tc>
      </w:tr>
      <w:tr w:rsidR="00B703E0" w:rsidRPr="003E30BC" w14:paraId="234F31E2" w14:textId="3B90E8F3" w:rsidTr="00B667E2">
        <w:tc>
          <w:tcPr>
            <w:tcW w:w="1766" w:type="dxa"/>
          </w:tcPr>
          <w:p w14:paraId="0EEDA1D1" w14:textId="61262C91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Metastatic PCa 1</w:t>
            </w:r>
          </w:p>
        </w:tc>
        <w:tc>
          <w:tcPr>
            <w:tcW w:w="1353" w:type="dxa"/>
          </w:tcPr>
          <w:p w14:paraId="4D658F10" w14:textId="6D613719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65</w:t>
            </w:r>
          </w:p>
        </w:tc>
        <w:tc>
          <w:tcPr>
            <w:tcW w:w="1417" w:type="dxa"/>
          </w:tcPr>
          <w:p w14:paraId="4C2E453C" w14:textId="57869089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4N0M1b</w:t>
            </w:r>
          </w:p>
        </w:tc>
        <w:tc>
          <w:tcPr>
            <w:tcW w:w="1701" w:type="dxa"/>
          </w:tcPr>
          <w:p w14:paraId="2622E245" w14:textId="458BB56A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5</w:t>
            </w:r>
          </w:p>
        </w:tc>
        <w:tc>
          <w:tcPr>
            <w:tcW w:w="2694" w:type="dxa"/>
          </w:tcPr>
          <w:p w14:paraId="41459482" w14:textId="390CB05C" w:rsidR="00B703E0" w:rsidRPr="003E30BC" w:rsidRDefault="00B667E2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 w:rsidRPr="00B667E2">
              <w:rPr>
                <w:rFonts w:asciiTheme="majorEastAsia" w:eastAsiaTheme="majorEastAsia" w:hAnsiTheme="majorEastAsia" w:cs="Times New Roman"/>
                <w:szCs w:val="21"/>
              </w:rPr>
              <w:t>Zoledronic acid</w:t>
            </w:r>
          </w:p>
        </w:tc>
      </w:tr>
      <w:tr w:rsidR="00B703E0" w:rsidRPr="003E30BC" w14:paraId="250B6309" w14:textId="255F1E16" w:rsidTr="00B667E2">
        <w:tc>
          <w:tcPr>
            <w:tcW w:w="1766" w:type="dxa"/>
          </w:tcPr>
          <w:p w14:paraId="30396326" w14:textId="66C1A48D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Metastatic PCa 2</w:t>
            </w:r>
          </w:p>
        </w:tc>
        <w:tc>
          <w:tcPr>
            <w:tcW w:w="1353" w:type="dxa"/>
          </w:tcPr>
          <w:p w14:paraId="249D7D8D" w14:textId="0573B5D1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70</w:t>
            </w:r>
          </w:p>
        </w:tc>
        <w:tc>
          <w:tcPr>
            <w:tcW w:w="1417" w:type="dxa"/>
          </w:tcPr>
          <w:p w14:paraId="48E64E68" w14:textId="6ECDD111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4N0M1b</w:t>
            </w:r>
          </w:p>
        </w:tc>
        <w:tc>
          <w:tcPr>
            <w:tcW w:w="1701" w:type="dxa"/>
          </w:tcPr>
          <w:p w14:paraId="465AD0DC" w14:textId="0AA9F09D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4</w:t>
            </w:r>
          </w:p>
        </w:tc>
        <w:tc>
          <w:tcPr>
            <w:tcW w:w="2694" w:type="dxa"/>
          </w:tcPr>
          <w:p w14:paraId="4D120A2F" w14:textId="6C177BF8" w:rsidR="00B703E0" w:rsidRPr="003E30BC" w:rsidRDefault="00B667E2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>
              <w:t>Zoledronic acid &amp; Surgery</w:t>
            </w:r>
          </w:p>
        </w:tc>
      </w:tr>
      <w:tr w:rsidR="00B703E0" w:rsidRPr="003E30BC" w14:paraId="49051BF1" w14:textId="481D7EE5" w:rsidTr="00B667E2">
        <w:tc>
          <w:tcPr>
            <w:tcW w:w="1766" w:type="dxa"/>
          </w:tcPr>
          <w:p w14:paraId="40E32550" w14:textId="040EB03C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Metastatic PCa 3</w:t>
            </w:r>
          </w:p>
        </w:tc>
        <w:tc>
          <w:tcPr>
            <w:tcW w:w="1353" w:type="dxa"/>
          </w:tcPr>
          <w:p w14:paraId="651B4E1E" w14:textId="4312D516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68</w:t>
            </w:r>
          </w:p>
        </w:tc>
        <w:tc>
          <w:tcPr>
            <w:tcW w:w="1417" w:type="dxa"/>
          </w:tcPr>
          <w:p w14:paraId="6390CFDB" w14:textId="2840FE0C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4N1M1b</w:t>
            </w:r>
          </w:p>
        </w:tc>
        <w:tc>
          <w:tcPr>
            <w:tcW w:w="1701" w:type="dxa"/>
          </w:tcPr>
          <w:p w14:paraId="4582E12C" w14:textId="3D0ABFEA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4</w:t>
            </w:r>
          </w:p>
        </w:tc>
        <w:tc>
          <w:tcPr>
            <w:tcW w:w="2694" w:type="dxa"/>
          </w:tcPr>
          <w:p w14:paraId="2E99FE85" w14:textId="660EE5AC" w:rsidR="00B703E0" w:rsidRPr="003E30BC" w:rsidRDefault="007D67CD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 w:rsidRPr="007D67CD">
              <w:rPr>
                <w:rFonts w:asciiTheme="majorEastAsia" w:eastAsiaTheme="majorEastAsia" w:hAnsiTheme="majorEastAsia" w:cs="Times New Roman"/>
                <w:szCs w:val="21"/>
              </w:rPr>
              <w:t>Surgery</w:t>
            </w:r>
          </w:p>
        </w:tc>
      </w:tr>
      <w:tr w:rsidR="00B703E0" w:rsidRPr="003E30BC" w14:paraId="674B65EB" w14:textId="64C5FA4C" w:rsidTr="00B667E2">
        <w:tc>
          <w:tcPr>
            <w:tcW w:w="1766" w:type="dxa"/>
          </w:tcPr>
          <w:p w14:paraId="640DC6EA" w14:textId="02C22014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Metastatic PCa 4</w:t>
            </w:r>
          </w:p>
        </w:tc>
        <w:tc>
          <w:tcPr>
            <w:tcW w:w="1353" w:type="dxa"/>
          </w:tcPr>
          <w:p w14:paraId="7F94DB17" w14:textId="448595BE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74</w:t>
            </w:r>
          </w:p>
        </w:tc>
        <w:tc>
          <w:tcPr>
            <w:tcW w:w="1417" w:type="dxa"/>
          </w:tcPr>
          <w:p w14:paraId="0CA60AA1" w14:textId="2A67D8D2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4N0M1b</w:t>
            </w:r>
          </w:p>
        </w:tc>
        <w:tc>
          <w:tcPr>
            <w:tcW w:w="1701" w:type="dxa"/>
          </w:tcPr>
          <w:p w14:paraId="58F26CF9" w14:textId="66FA7444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5</w:t>
            </w:r>
          </w:p>
        </w:tc>
        <w:tc>
          <w:tcPr>
            <w:tcW w:w="2694" w:type="dxa"/>
          </w:tcPr>
          <w:p w14:paraId="1A20287A" w14:textId="7C8B88D8" w:rsidR="00B703E0" w:rsidRPr="003E30BC" w:rsidRDefault="007D67CD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 w:rsidRPr="007D67CD">
              <w:rPr>
                <w:rFonts w:asciiTheme="majorEastAsia" w:eastAsiaTheme="majorEastAsia" w:hAnsiTheme="majorEastAsia" w:cs="Times New Roman"/>
                <w:szCs w:val="21"/>
              </w:rPr>
              <w:t>No</w:t>
            </w:r>
          </w:p>
        </w:tc>
      </w:tr>
      <w:tr w:rsidR="00B703E0" w:rsidRPr="003E30BC" w14:paraId="46F22AD5" w14:textId="5EBD9541" w:rsidTr="00B667E2">
        <w:tc>
          <w:tcPr>
            <w:tcW w:w="1766" w:type="dxa"/>
          </w:tcPr>
          <w:p w14:paraId="5291E3ED" w14:textId="205134D4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Metastatic PCa 5</w:t>
            </w:r>
          </w:p>
        </w:tc>
        <w:tc>
          <w:tcPr>
            <w:tcW w:w="1353" w:type="dxa"/>
          </w:tcPr>
          <w:p w14:paraId="41E1E918" w14:textId="53CE7150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73</w:t>
            </w:r>
          </w:p>
        </w:tc>
        <w:tc>
          <w:tcPr>
            <w:tcW w:w="1417" w:type="dxa"/>
          </w:tcPr>
          <w:p w14:paraId="12B80A13" w14:textId="6F7E3E37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4N1M1b</w:t>
            </w:r>
          </w:p>
        </w:tc>
        <w:tc>
          <w:tcPr>
            <w:tcW w:w="1701" w:type="dxa"/>
          </w:tcPr>
          <w:p w14:paraId="396731E7" w14:textId="793D9C0B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5</w:t>
            </w:r>
          </w:p>
        </w:tc>
        <w:tc>
          <w:tcPr>
            <w:tcW w:w="2694" w:type="dxa"/>
          </w:tcPr>
          <w:p w14:paraId="2A13BCA6" w14:textId="7D14F35F" w:rsidR="00B703E0" w:rsidRPr="003E30BC" w:rsidRDefault="007D67CD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 w:rsidRPr="007D67CD">
              <w:rPr>
                <w:rFonts w:asciiTheme="majorEastAsia" w:eastAsiaTheme="majorEastAsia" w:hAnsiTheme="majorEastAsia" w:cs="Times New Roman"/>
                <w:szCs w:val="21"/>
              </w:rPr>
              <w:t>No</w:t>
            </w:r>
          </w:p>
        </w:tc>
      </w:tr>
      <w:tr w:rsidR="00B703E0" w:rsidRPr="003E30BC" w14:paraId="19CF66B9" w14:textId="52390492" w:rsidTr="00B667E2">
        <w:tc>
          <w:tcPr>
            <w:tcW w:w="1766" w:type="dxa"/>
          </w:tcPr>
          <w:p w14:paraId="536204E5" w14:textId="373C7168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Metastatic PCa 6</w:t>
            </w:r>
          </w:p>
        </w:tc>
        <w:tc>
          <w:tcPr>
            <w:tcW w:w="1353" w:type="dxa"/>
          </w:tcPr>
          <w:p w14:paraId="7262A506" w14:textId="31DDFB5B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74</w:t>
            </w:r>
          </w:p>
        </w:tc>
        <w:tc>
          <w:tcPr>
            <w:tcW w:w="1417" w:type="dxa"/>
          </w:tcPr>
          <w:p w14:paraId="4D61BD3B" w14:textId="1C81A5A3" w:rsidR="00B703E0" w:rsidRPr="003E30BC" w:rsidRDefault="00B703E0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T4N1M1b</w:t>
            </w:r>
          </w:p>
        </w:tc>
        <w:tc>
          <w:tcPr>
            <w:tcW w:w="1701" w:type="dxa"/>
          </w:tcPr>
          <w:p w14:paraId="39A5698F" w14:textId="5936F960" w:rsidR="00B703E0" w:rsidRPr="003E30BC" w:rsidRDefault="00B703E0" w:rsidP="00C22DCC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3E30BC">
              <w:rPr>
                <w:rFonts w:asciiTheme="majorEastAsia" w:eastAsiaTheme="majorEastAsia" w:hAnsiTheme="majorEastAsia" w:cs="Times New Roman"/>
                <w:szCs w:val="21"/>
              </w:rPr>
              <w:t>4+4</w:t>
            </w:r>
          </w:p>
        </w:tc>
        <w:tc>
          <w:tcPr>
            <w:tcW w:w="2694" w:type="dxa"/>
          </w:tcPr>
          <w:p w14:paraId="70712DD4" w14:textId="360AFD96" w:rsidR="00B703E0" w:rsidRPr="003E30BC" w:rsidRDefault="007D67CD" w:rsidP="00B667E2">
            <w:pPr>
              <w:jc w:val="left"/>
              <w:rPr>
                <w:rFonts w:asciiTheme="majorEastAsia" w:eastAsiaTheme="majorEastAsia" w:hAnsiTheme="majorEastAsia" w:cs="Times New Roman"/>
                <w:szCs w:val="21"/>
              </w:rPr>
            </w:pPr>
            <w:r w:rsidRPr="007D67CD">
              <w:rPr>
                <w:rFonts w:asciiTheme="majorEastAsia" w:eastAsiaTheme="majorEastAsia" w:hAnsiTheme="majorEastAsia" w:cs="Times New Roman"/>
                <w:szCs w:val="21"/>
              </w:rPr>
              <w:t>No</w:t>
            </w:r>
          </w:p>
        </w:tc>
      </w:tr>
    </w:tbl>
    <w:p w14:paraId="530F0A31" w14:textId="77777777" w:rsidR="00797F64" w:rsidRDefault="00797F64">
      <w:pPr>
        <w:rPr>
          <w:b/>
          <w:bCs/>
        </w:rPr>
      </w:pPr>
    </w:p>
    <w:p w14:paraId="45F8AE1A" w14:textId="77777777" w:rsidR="00797F64" w:rsidRDefault="00797F64">
      <w:pPr>
        <w:rPr>
          <w:b/>
          <w:bCs/>
        </w:rPr>
      </w:pPr>
    </w:p>
    <w:p w14:paraId="260E0466" w14:textId="40CDF300" w:rsidR="00CF083E" w:rsidRDefault="004142EB"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 w:rsidRPr="00000F38">
        <w:rPr>
          <w:b/>
          <w:bCs/>
          <w:color w:val="FF0000"/>
        </w:rPr>
        <w:t>S</w:t>
      </w:r>
      <w:r w:rsidR="00000F38" w:rsidRPr="00000F38">
        <w:rPr>
          <w:b/>
          <w:bCs/>
          <w:color w:val="FF0000"/>
        </w:rPr>
        <w:t>2</w:t>
      </w:r>
    </w:p>
    <w:tbl>
      <w:tblPr>
        <w:tblW w:w="9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6608"/>
      </w:tblGrid>
      <w:tr w:rsidR="004142EB" w:rsidRPr="004142EB" w14:paraId="68EE0ABB" w14:textId="77777777" w:rsidTr="004142EB">
        <w:trPr>
          <w:trHeight w:val="92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C9424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4142EB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i-RNA</w:t>
            </w:r>
          </w:p>
        </w:tc>
        <w:tc>
          <w:tcPr>
            <w:tcW w:w="6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C2396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equences </w:t>
            </w:r>
          </w:p>
        </w:tc>
      </w:tr>
      <w:tr w:rsidR="004142EB" w:rsidRPr="004142EB" w14:paraId="145A5AA4" w14:textId="77777777" w:rsidTr="004142EB">
        <w:trPr>
          <w:trHeight w:val="716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8E97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si-RNA1 (sense)</w:t>
            </w:r>
          </w:p>
        </w:tc>
        <w:tc>
          <w:tcPr>
            <w:tcW w:w="6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E47D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-CCCUGAAAUUGCAGCAGUUTT-3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</w:p>
        </w:tc>
      </w:tr>
      <w:tr w:rsidR="004142EB" w:rsidRPr="004142EB" w14:paraId="1ACA3250" w14:textId="77777777" w:rsidTr="004142EB">
        <w:trPr>
          <w:trHeight w:val="7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0723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si-RNA1 (antisense)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2C772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-AACUGCUGCAAUUUCAGGGTT-3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</w:p>
        </w:tc>
      </w:tr>
      <w:tr w:rsidR="004142EB" w:rsidRPr="004142EB" w14:paraId="0B9CF161" w14:textId="77777777" w:rsidTr="004142EB">
        <w:trPr>
          <w:trHeight w:val="7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EEFE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si-RNA2 (sense)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6E80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-CCAGGACAUAAGCUAUUUATT-3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</w:p>
        </w:tc>
      </w:tr>
      <w:tr w:rsidR="004142EB" w:rsidRPr="004142EB" w14:paraId="3214F839" w14:textId="77777777" w:rsidTr="004142EB">
        <w:trPr>
          <w:trHeight w:val="7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4D7A7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si-RNA2 (antisense)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EB19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-UAAAUAGCUUAUGUCCUGGTT-3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</w:p>
        </w:tc>
      </w:tr>
      <w:tr w:rsidR="004142EB" w:rsidRPr="004142EB" w14:paraId="26FBB406" w14:textId="77777777" w:rsidTr="004142EB">
        <w:trPr>
          <w:trHeight w:val="7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369E3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si-RNA3 (sense)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18BB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-GACCGUUCCAGUGUAAGAUTT-3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</w:p>
        </w:tc>
      </w:tr>
      <w:tr w:rsidR="004142EB" w:rsidRPr="004142EB" w14:paraId="633DFEE9" w14:textId="77777777" w:rsidTr="004142EB">
        <w:trPr>
          <w:trHeight w:val="716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07D9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si-RNA3 (antisense)</w:t>
            </w:r>
          </w:p>
        </w:tc>
        <w:tc>
          <w:tcPr>
            <w:tcW w:w="6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7D61E" w14:textId="77777777" w:rsidR="004142EB" w:rsidRPr="004142EB" w:rsidRDefault="004142EB" w:rsidP="004142EB">
            <w:pPr>
              <w:widowControl/>
              <w:spacing w:before="100" w:after="100"/>
              <w:ind w:left="101" w:right="101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-AUCUUACACUGGAACGGUCTT-3</w:t>
            </w:r>
            <w:r w:rsidRPr="004142EB">
              <w:rPr>
                <w:rFonts w:hAnsi="Calibri"/>
                <w:color w:val="000000" w:themeColor="text1"/>
                <w:kern w:val="24"/>
                <w:sz w:val="24"/>
                <w:szCs w:val="24"/>
                <w:lang w:val="en-GB"/>
              </w:rPr>
              <w:t>’</w:t>
            </w:r>
          </w:p>
        </w:tc>
      </w:tr>
    </w:tbl>
    <w:p w14:paraId="6B2C9B77" w14:textId="4704AD56" w:rsidR="004142EB" w:rsidRDefault="004142EB">
      <w:pPr>
        <w:rPr>
          <w:b/>
          <w:bCs/>
        </w:rPr>
      </w:pPr>
    </w:p>
    <w:p w14:paraId="197AA78B" w14:textId="3878C674" w:rsidR="004558F1" w:rsidRDefault="004558F1">
      <w:pPr>
        <w:rPr>
          <w:b/>
          <w:bCs/>
        </w:rPr>
      </w:pPr>
    </w:p>
    <w:p w14:paraId="0C62281C" w14:textId="2CA97717" w:rsidR="00483A4C" w:rsidRDefault="00483A4C">
      <w:pPr>
        <w:rPr>
          <w:b/>
          <w:bCs/>
        </w:rPr>
      </w:pPr>
    </w:p>
    <w:p w14:paraId="7C4A7AAE" w14:textId="5051506F" w:rsidR="00483A4C" w:rsidRDefault="00483A4C">
      <w:pPr>
        <w:rPr>
          <w:b/>
          <w:bCs/>
        </w:rPr>
      </w:pPr>
    </w:p>
    <w:p w14:paraId="5A878977" w14:textId="1CB17D96" w:rsidR="00483A4C" w:rsidRDefault="00483A4C">
      <w:pPr>
        <w:rPr>
          <w:b/>
          <w:bCs/>
        </w:rPr>
      </w:pPr>
    </w:p>
    <w:p w14:paraId="602BB7C9" w14:textId="08368120" w:rsidR="00483A4C" w:rsidRDefault="00483A4C">
      <w:pPr>
        <w:rPr>
          <w:b/>
          <w:bCs/>
        </w:rPr>
      </w:pPr>
    </w:p>
    <w:p w14:paraId="2E0459B4" w14:textId="77777777" w:rsidR="00483A4C" w:rsidRDefault="00483A4C">
      <w:pPr>
        <w:rPr>
          <w:b/>
          <w:bCs/>
        </w:rPr>
      </w:pPr>
    </w:p>
    <w:p w14:paraId="75716006" w14:textId="102C59DC" w:rsidR="00417804" w:rsidRDefault="00417804">
      <w:pPr>
        <w:rPr>
          <w:b/>
          <w:bCs/>
        </w:rPr>
      </w:pPr>
      <w:r>
        <w:rPr>
          <w:rFonts w:hint="eastAsia"/>
          <w:b/>
          <w:bCs/>
        </w:rPr>
        <w:lastRenderedPageBreak/>
        <w:t>T</w:t>
      </w:r>
      <w:r>
        <w:rPr>
          <w:b/>
          <w:bCs/>
        </w:rPr>
        <w:t xml:space="preserve">able </w:t>
      </w:r>
      <w:r w:rsidRPr="00521874">
        <w:rPr>
          <w:b/>
          <w:bCs/>
          <w:color w:val="FF0000"/>
        </w:rPr>
        <w:t>S</w:t>
      </w:r>
      <w:r w:rsidR="00521874" w:rsidRPr="00521874">
        <w:rPr>
          <w:b/>
          <w:bCs/>
          <w:color w:val="FF0000"/>
        </w:rPr>
        <w:t>3</w:t>
      </w:r>
    </w:p>
    <w:tbl>
      <w:tblPr>
        <w:tblW w:w="7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5"/>
        <w:gridCol w:w="5875"/>
      </w:tblGrid>
      <w:tr w:rsidR="00417804" w:rsidRPr="00417804" w14:paraId="6DE1AC0D" w14:textId="77777777" w:rsidTr="00417804">
        <w:trPr>
          <w:trHeight w:val="920"/>
        </w:trPr>
        <w:tc>
          <w:tcPr>
            <w:tcW w:w="1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8E1A9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b/>
                <w:bCs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b/>
                <w:bCs/>
                <w:color w:val="000000"/>
                <w:kern w:val="24"/>
                <w:sz w:val="24"/>
                <w:szCs w:val="24"/>
              </w:rPr>
              <w:t>qPCR primers</w:t>
            </w:r>
          </w:p>
        </w:tc>
        <w:tc>
          <w:tcPr>
            <w:tcW w:w="5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C84A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b/>
                <w:bCs/>
                <w:kern w:val="0"/>
                <w:sz w:val="24"/>
                <w:szCs w:val="24"/>
              </w:rPr>
            </w:pPr>
            <w:r w:rsidRPr="00417804">
              <w:rPr>
                <w:rFonts w:eastAsia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equences </w:t>
            </w:r>
          </w:p>
        </w:tc>
      </w:tr>
      <w:tr w:rsidR="00417804" w:rsidRPr="00417804" w14:paraId="0892DD4B" w14:textId="77777777" w:rsidTr="00417804">
        <w:trPr>
          <w:trHeight w:val="716"/>
        </w:trPr>
        <w:tc>
          <w:tcPr>
            <w:tcW w:w="19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26197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GAPDH-F</w:t>
            </w:r>
          </w:p>
        </w:tc>
        <w:tc>
          <w:tcPr>
            <w:tcW w:w="5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6A2DD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 AAATCCCATCACCATCTTCCAG</w:t>
            </w:r>
          </w:p>
        </w:tc>
      </w:tr>
      <w:tr w:rsidR="00417804" w:rsidRPr="00417804" w14:paraId="50FF0470" w14:textId="77777777" w:rsidTr="00417804">
        <w:trPr>
          <w:trHeight w:val="71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03408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GAPDH-R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C9B6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TGAGTCCTTCCACGATACCAAA</w:t>
            </w:r>
          </w:p>
        </w:tc>
      </w:tr>
      <w:tr w:rsidR="00417804" w:rsidRPr="00417804" w14:paraId="1A976463" w14:textId="77777777" w:rsidTr="00417804">
        <w:trPr>
          <w:trHeight w:val="71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14CD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/>
                <w:kern w:val="24"/>
                <w:sz w:val="24"/>
                <w:szCs w:val="24"/>
              </w:rPr>
              <w:t xml:space="preserve">SALL4-F  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CEDB1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CCCGGCAGTAAGGACTGTC </w:t>
            </w:r>
          </w:p>
        </w:tc>
      </w:tr>
      <w:tr w:rsidR="00417804" w:rsidRPr="00417804" w14:paraId="28DFF124" w14:textId="77777777" w:rsidTr="00417804">
        <w:trPr>
          <w:trHeight w:val="716"/>
        </w:trPr>
        <w:tc>
          <w:tcPr>
            <w:tcW w:w="1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2EF93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SALL4-R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DAA6D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TCTCTGTCTTTAGGTACACCACA</w:t>
            </w:r>
          </w:p>
        </w:tc>
      </w:tr>
    </w:tbl>
    <w:p w14:paraId="6C7DD18C" w14:textId="77F22741" w:rsidR="00417804" w:rsidRDefault="00417804">
      <w:pPr>
        <w:rPr>
          <w:b/>
          <w:bCs/>
        </w:rPr>
      </w:pPr>
    </w:p>
    <w:p w14:paraId="1FD8D2CA" w14:textId="77777777" w:rsidR="00483A4C" w:rsidRDefault="00483A4C">
      <w:pPr>
        <w:rPr>
          <w:b/>
          <w:bCs/>
        </w:rPr>
      </w:pPr>
    </w:p>
    <w:p w14:paraId="20CF9245" w14:textId="3827A50B" w:rsidR="00417804" w:rsidRDefault="00417804">
      <w:pPr>
        <w:rPr>
          <w:b/>
          <w:bCs/>
        </w:rPr>
      </w:pPr>
      <w:bookmarkStart w:id="0" w:name="_Hlk130235081"/>
      <w:r>
        <w:rPr>
          <w:rFonts w:hint="eastAsia"/>
          <w:b/>
          <w:bCs/>
        </w:rPr>
        <w:t>T</w:t>
      </w:r>
      <w:r>
        <w:rPr>
          <w:b/>
          <w:bCs/>
        </w:rPr>
        <w:t xml:space="preserve">able </w:t>
      </w:r>
      <w:r w:rsidRPr="00666440">
        <w:rPr>
          <w:b/>
          <w:bCs/>
          <w:color w:val="FF0000"/>
        </w:rPr>
        <w:t>S</w:t>
      </w:r>
      <w:r w:rsidR="00666440" w:rsidRPr="00666440">
        <w:rPr>
          <w:b/>
          <w:bCs/>
          <w:color w:val="FF0000"/>
        </w:rPr>
        <w:t>4</w:t>
      </w:r>
    </w:p>
    <w:tbl>
      <w:tblPr>
        <w:tblW w:w="9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6"/>
        <w:gridCol w:w="3333"/>
        <w:gridCol w:w="3631"/>
      </w:tblGrid>
      <w:tr w:rsidR="00417804" w:rsidRPr="00417804" w14:paraId="0255D471" w14:textId="77777777" w:rsidTr="00417804">
        <w:trPr>
          <w:trHeight w:val="920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4D71F49E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Antibody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21E0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Company</w:t>
            </w:r>
          </w:p>
        </w:tc>
        <w:tc>
          <w:tcPr>
            <w:tcW w:w="3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A44FF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Cat No.</w:t>
            </w:r>
          </w:p>
        </w:tc>
      </w:tr>
      <w:tr w:rsidR="00417804" w:rsidRPr="00417804" w14:paraId="4DEC7631" w14:textId="77777777" w:rsidTr="00417804">
        <w:trPr>
          <w:trHeight w:val="716"/>
        </w:trPr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39272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GAPDH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FD61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Proteintech</w:t>
            </w:r>
          </w:p>
        </w:tc>
        <w:tc>
          <w:tcPr>
            <w:tcW w:w="3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6342D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10494-1-AP</w:t>
            </w:r>
          </w:p>
        </w:tc>
      </w:tr>
      <w:tr w:rsidR="00417804" w:rsidRPr="00417804" w14:paraId="7019B45D" w14:textId="77777777" w:rsidTr="00417804">
        <w:trPr>
          <w:trHeight w:val="7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1976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SURVIVI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0674F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Epitomic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81851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2463-1</w:t>
            </w:r>
          </w:p>
        </w:tc>
      </w:tr>
      <w:tr w:rsidR="00417804" w:rsidRPr="00417804" w14:paraId="34C26291" w14:textId="77777777" w:rsidTr="00417804">
        <w:trPr>
          <w:trHeight w:val="7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44EE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p-AK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61CBA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Cell signaling technolo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8E33D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4060</w:t>
            </w:r>
          </w:p>
        </w:tc>
      </w:tr>
      <w:tr w:rsidR="00417804" w:rsidRPr="00417804" w14:paraId="3199DEED" w14:textId="77777777" w:rsidTr="00417804">
        <w:trPr>
          <w:trHeight w:val="7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327D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/>
                <w:color w:val="000000" w:themeColor="text1"/>
                <w:kern w:val="24"/>
                <w:sz w:val="24"/>
                <w:szCs w:val="24"/>
                <w:lang w:val="en-GB"/>
              </w:rPr>
              <w:t xml:space="preserve">p-JNK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9A8C6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Cell signaling technolo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72B9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4668</w:t>
            </w:r>
          </w:p>
        </w:tc>
      </w:tr>
      <w:tr w:rsidR="00417804" w:rsidRPr="00417804" w14:paraId="72CC6707" w14:textId="77777777" w:rsidTr="00417804">
        <w:trPr>
          <w:trHeight w:val="7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9FB04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p-P3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CF40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Cell signaling technolo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9B67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4511</w:t>
            </w:r>
          </w:p>
        </w:tc>
      </w:tr>
      <w:tr w:rsidR="00417804" w:rsidRPr="00417804" w14:paraId="6F5CDB0A" w14:textId="77777777" w:rsidTr="00417804">
        <w:trPr>
          <w:trHeight w:val="7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629E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p-ERK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9109A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Cell signaling technolo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ECF8C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4370</w:t>
            </w:r>
          </w:p>
        </w:tc>
      </w:tr>
      <w:tr w:rsidR="00417804" w:rsidRPr="00417804" w14:paraId="7F5808D7" w14:textId="77777777" w:rsidTr="00417804">
        <w:trPr>
          <w:trHeight w:val="7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FCC7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ERK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D38BA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Cell signaling technolo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40FD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9102</w:t>
            </w:r>
          </w:p>
        </w:tc>
      </w:tr>
      <w:tr w:rsidR="00417804" w:rsidRPr="00417804" w14:paraId="77FA8730" w14:textId="77777777" w:rsidTr="00417804">
        <w:trPr>
          <w:trHeight w:val="716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25A0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SALL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5F57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Abcam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5BF5" w14:textId="77777777" w:rsidR="00417804" w:rsidRPr="00417804" w:rsidRDefault="00417804" w:rsidP="00417804">
            <w:pPr>
              <w:widowControl/>
              <w:spacing w:before="100" w:after="100"/>
              <w:ind w:left="101" w:right="101"/>
              <w:jc w:val="center"/>
              <w:rPr>
                <w:rFonts w:eastAsiaTheme="minorHAnsi" w:cs="Arial"/>
                <w:kern w:val="0"/>
                <w:sz w:val="24"/>
                <w:szCs w:val="24"/>
              </w:rPr>
            </w:pPr>
            <w:r w:rsidRPr="00417804">
              <w:rPr>
                <w:rFonts w:eastAsiaTheme="minorHAnsi" w:cs="Times New Roman"/>
                <w:color w:val="000000" w:themeColor="text1"/>
                <w:kern w:val="24"/>
                <w:sz w:val="24"/>
                <w:szCs w:val="24"/>
              </w:rPr>
              <w:t>ab29112</w:t>
            </w:r>
          </w:p>
        </w:tc>
      </w:tr>
    </w:tbl>
    <w:p w14:paraId="6578D75F" w14:textId="15B1A9EC" w:rsidR="00417804" w:rsidRDefault="00417804">
      <w:pPr>
        <w:rPr>
          <w:b/>
          <w:bCs/>
        </w:rPr>
      </w:pPr>
    </w:p>
    <w:p w14:paraId="76B43CA8" w14:textId="5A8A86F9" w:rsidR="008C52F6" w:rsidRDefault="008C52F6">
      <w:pPr>
        <w:rPr>
          <w:b/>
          <w:bCs/>
        </w:rPr>
      </w:pPr>
    </w:p>
    <w:p w14:paraId="0F68EACE" w14:textId="7C52C34C" w:rsidR="004558F1" w:rsidRDefault="004558F1">
      <w:pPr>
        <w:rPr>
          <w:b/>
          <w:bCs/>
        </w:rPr>
      </w:pPr>
      <w:r w:rsidRPr="004558F1">
        <w:rPr>
          <w:b/>
          <w:bCs/>
        </w:rPr>
        <w:lastRenderedPageBreak/>
        <w:t xml:space="preserve">Table </w:t>
      </w:r>
      <w:r w:rsidRPr="0055372C">
        <w:rPr>
          <w:b/>
          <w:bCs/>
          <w:color w:val="FF0000"/>
        </w:rPr>
        <w:t>S</w:t>
      </w:r>
      <w:r w:rsidR="0055372C" w:rsidRPr="0055372C">
        <w:rPr>
          <w:b/>
          <w:bCs/>
          <w:color w:val="FF0000"/>
        </w:rPr>
        <w:t>5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4615"/>
      </w:tblGrid>
      <w:tr w:rsidR="00AC769A" w:rsidRPr="00D45B53" w14:paraId="6DC43702" w14:textId="77777777" w:rsidTr="00D467CF">
        <w:trPr>
          <w:trHeight w:val="3369"/>
        </w:trPr>
        <w:tc>
          <w:tcPr>
            <w:tcW w:w="1271" w:type="dxa"/>
            <w:vMerge w:val="restart"/>
          </w:tcPr>
          <w:p w14:paraId="56696C58" w14:textId="77777777" w:rsidR="00AC769A" w:rsidRPr="00D45B53" w:rsidRDefault="00AC769A" w:rsidP="00AC769A">
            <w:pPr>
              <w:jc w:val="center"/>
            </w:pPr>
          </w:p>
          <w:p w14:paraId="138CDB75" w14:textId="77777777" w:rsidR="00AC769A" w:rsidRPr="00D45B53" w:rsidRDefault="00AC769A" w:rsidP="00AC769A">
            <w:pPr>
              <w:jc w:val="center"/>
            </w:pPr>
          </w:p>
          <w:p w14:paraId="3219641C" w14:textId="77777777" w:rsidR="00AC769A" w:rsidRPr="00D45B53" w:rsidRDefault="00AC769A" w:rsidP="00AC769A">
            <w:pPr>
              <w:jc w:val="center"/>
            </w:pPr>
          </w:p>
          <w:p w14:paraId="27C1B0A9" w14:textId="77777777" w:rsidR="00AC769A" w:rsidRPr="00D45B53" w:rsidRDefault="00AC769A" w:rsidP="00AC769A">
            <w:pPr>
              <w:jc w:val="center"/>
            </w:pPr>
          </w:p>
          <w:p w14:paraId="27E7A102" w14:textId="77777777" w:rsidR="00AC769A" w:rsidRPr="00D45B53" w:rsidRDefault="00AC769A" w:rsidP="00AC769A">
            <w:pPr>
              <w:jc w:val="center"/>
            </w:pPr>
          </w:p>
          <w:p w14:paraId="52FB0063" w14:textId="77777777" w:rsidR="00AC769A" w:rsidRPr="00D45B53" w:rsidRDefault="00AC769A" w:rsidP="00AC769A">
            <w:pPr>
              <w:jc w:val="center"/>
            </w:pPr>
          </w:p>
          <w:p w14:paraId="0A469579" w14:textId="1BA773CE" w:rsidR="00AC769A" w:rsidRPr="00D45B53" w:rsidRDefault="00AC769A" w:rsidP="00AC769A">
            <w:pPr>
              <w:jc w:val="center"/>
            </w:pPr>
          </w:p>
          <w:p w14:paraId="02126AC6" w14:textId="1796E59B" w:rsidR="0085181C" w:rsidRPr="00D45B53" w:rsidRDefault="0085181C" w:rsidP="00AC769A">
            <w:pPr>
              <w:jc w:val="center"/>
            </w:pPr>
          </w:p>
          <w:p w14:paraId="12F31D37" w14:textId="13B4906A" w:rsidR="0085181C" w:rsidRPr="00D45B53" w:rsidRDefault="0085181C" w:rsidP="00AC769A">
            <w:pPr>
              <w:jc w:val="center"/>
            </w:pPr>
          </w:p>
          <w:p w14:paraId="1114E649" w14:textId="69D345B3" w:rsidR="0085181C" w:rsidRPr="00D45B53" w:rsidRDefault="0085181C" w:rsidP="00AC769A">
            <w:pPr>
              <w:jc w:val="center"/>
            </w:pPr>
          </w:p>
          <w:p w14:paraId="6925D34B" w14:textId="6B27DA55" w:rsidR="0085181C" w:rsidRPr="00D45B53" w:rsidRDefault="0085181C" w:rsidP="00AC769A">
            <w:pPr>
              <w:jc w:val="center"/>
            </w:pPr>
          </w:p>
          <w:p w14:paraId="72EFD2E8" w14:textId="757AFB00" w:rsidR="0085181C" w:rsidRPr="00D45B53" w:rsidRDefault="0085181C" w:rsidP="00AC769A">
            <w:pPr>
              <w:jc w:val="center"/>
            </w:pPr>
          </w:p>
          <w:p w14:paraId="09FC1E6C" w14:textId="2827CC9C" w:rsidR="0085181C" w:rsidRPr="00D45B53" w:rsidRDefault="0085181C" w:rsidP="00AC769A">
            <w:pPr>
              <w:jc w:val="center"/>
            </w:pPr>
          </w:p>
          <w:p w14:paraId="19E13911" w14:textId="70570416" w:rsidR="0085181C" w:rsidRPr="00D45B53" w:rsidRDefault="0085181C" w:rsidP="00AC769A">
            <w:pPr>
              <w:jc w:val="center"/>
            </w:pPr>
          </w:p>
          <w:p w14:paraId="5544A1B3" w14:textId="44FC2479" w:rsidR="0085181C" w:rsidRPr="00D45B53" w:rsidRDefault="0085181C" w:rsidP="00AC769A">
            <w:pPr>
              <w:jc w:val="center"/>
            </w:pPr>
          </w:p>
          <w:p w14:paraId="181004A2" w14:textId="398E8A0D" w:rsidR="0085181C" w:rsidRPr="00D45B53" w:rsidRDefault="0085181C" w:rsidP="00AC769A">
            <w:pPr>
              <w:jc w:val="center"/>
            </w:pPr>
          </w:p>
          <w:p w14:paraId="2C52EE57" w14:textId="048E3C60" w:rsidR="0085181C" w:rsidRPr="00D45B53" w:rsidRDefault="0085181C" w:rsidP="00AC769A">
            <w:pPr>
              <w:jc w:val="center"/>
            </w:pPr>
          </w:p>
          <w:p w14:paraId="5FAEEE43" w14:textId="77777777" w:rsidR="0085181C" w:rsidRPr="00D45B53" w:rsidRDefault="0085181C" w:rsidP="00AC769A">
            <w:pPr>
              <w:jc w:val="center"/>
            </w:pPr>
          </w:p>
          <w:p w14:paraId="629569A7" w14:textId="024ACA7C" w:rsidR="00AC769A" w:rsidRPr="00D45B53" w:rsidRDefault="00AC769A" w:rsidP="00AC769A">
            <w:pPr>
              <w:jc w:val="center"/>
              <w:rPr>
                <w:b/>
                <w:bCs/>
              </w:rPr>
            </w:pPr>
            <w:r w:rsidRPr="00D45B53">
              <w:rPr>
                <w:rFonts w:hint="eastAsia"/>
                <w:b/>
                <w:bCs/>
              </w:rPr>
              <w:t>I</w:t>
            </w:r>
            <w:r w:rsidRPr="00D45B53">
              <w:rPr>
                <w:b/>
                <w:bCs/>
              </w:rPr>
              <w:t>n SALL4 low-expression group</w:t>
            </w:r>
          </w:p>
        </w:tc>
        <w:tc>
          <w:tcPr>
            <w:tcW w:w="2410" w:type="dxa"/>
          </w:tcPr>
          <w:p w14:paraId="5D33D586" w14:textId="77777777" w:rsidR="00744884" w:rsidRPr="00D45B53" w:rsidRDefault="00744884"/>
          <w:p w14:paraId="39890E85" w14:textId="77777777" w:rsidR="00744884" w:rsidRPr="00D45B53" w:rsidRDefault="00744884"/>
          <w:p w14:paraId="1FDD0A61" w14:textId="77777777" w:rsidR="00744884" w:rsidRPr="00D45B53" w:rsidRDefault="00744884"/>
          <w:p w14:paraId="2E2DF2C0" w14:textId="77777777" w:rsidR="00744884" w:rsidRPr="00D45B53" w:rsidRDefault="00744884"/>
          <w:p w14:paraId="62543AA1" w14:textId="77777777" w:rsidR="00744884" w:rsidRPr="00D45B53" w:rsidRDefault="00744884"/>
          <w:p w14:paraId="2C7803BA" w14:textId="57C8293D" w:rsidR="00AC769A" w:rsidRPr="00D45B53" w:rsidRDefault="00AB77B0">
            <w:pPr>
              <w:rPr>
                <w:b/>
                <w:bCs/>
              </w:rPr>
            </w:pPr>
            <w:r w:rsidRPr="00D45B53">
              <w:rPr>
                <w:rFonts w:hint="eastAsia"/>
                <w:b/>
                <w:bCs/>
              </w:rPr>
              <w:t>4</w:t>
            </w:r>
            <w:r w:rsidRPr="00D45B53">
              <w:rPr>
                <w:b/>
                <w:bCs/>
              </w:rPr>
              <w:t>7 up-regulated genes</w:t>
            </w:r>
          </w:p>
          <w:p w14:paraId="447BED14" w14:textId="77777777" w:rsidR="00AC769A" w:rsidRPr="00D45B53" w:rsidRDefault="00AC769A"/>
          <w:p w14:paraId="5E605DB9" w14:textId="77777777" w:rsidR="00AC769A" w:rsidRPr="00D45B53" w:rsidRDefault="00AC769A"/>
          <w:p w14:paraId="229C2B41" w14:textId="77777777" w:rsidR="00AC769A" w:rsidRPr="00D45B53" w:rsidRDefault="00AC769A"/>
          <w:p w14:paraId="19030D01" w14:textId="1D293EC7" w:rsidR="00AC769A" w:rsidRPr="00D45B53" w:rsidRDefault="00AC769A"/>
        </w:tc>
        <w:tc>
          <w:tcPr>
            <w:tcW w:w="4615" w:type="dxa"/>
          </w:tcPr>
          <w:p w14:paraId="44E3DAF2" w14:textId="215313D9" w:rsidR="00C30DE2" w:rsidRPr="00D45B53" w:rsidRDefault="00C30DE2" w:rsidP="00C30DE2">
            <w:r w:rsidRPr="00D45B53">
              <w:t>MBLAC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11orf98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BORCS7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MORN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KIF20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PR155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DPCD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MPDL3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UQCC2</w:t>
            </w:r>
          </w:p>
          <w:p w14:paraId="41FBC902" w14:textId="62FFC8E1" w:rsidR="00C30DE2" w:rsidRPr="00D45B53" w:rsidRDefault="00C30DE2" w:rsidP="00C30DE2">
            <w:r w:rsidRPr="00D45B53">
              <w:t>PTPN1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ZCRB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CDH17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PR4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NDUFA4L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5orf49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MAP9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NME5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PP3C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HBEGF</w:t>
            </w:r>
          </w:p>
          <w:p w14:paraId="22C0EFC2" w14:textId="3DFB788A" w:rsidR="00C30DE2" w:rsidRPr="00D45B53" w:rsidRDefault="00C30DE2" w:rsidP="00C30DE2">
            <w:r w:rsidRPr="00D45B53">
              <w:t>RAMP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LT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UBB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NKRD18A</w:t>
            </w:r>
          </w:p>
          <w:p w14:paraId="251690F8" w14:textId="52EFE41B" w:rsidR="00AC769A" w:rsidRPr="00D45B53" w:rsidRDefault="00C30DE2" w:rsidP="00C30DE2">
            <w:r w:rsidRPr="00D45B53">
              <w:t>MAP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PE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NGPT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HSPA1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AM13C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ERHL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HYHIPL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LOC388780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DPYSL4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OTEE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FAR2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POTEJ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DAMTS4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PAG6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HPGD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RLN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WNT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A8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ESM1</w:t>
            </w:r>
            <w:r w:rsidR="0085181C" w:rsidRPr="00D45B53">
              <w:rPr>
                <w:rFonts w:hint="eastAsia"/>
              </w:rPr>
              <w:t xml:space="preserve"> </w:t>
            </w:r>
            <w:r w:rsidRPr="00D45B53">
              <w:t>ZIC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ZIC5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HI3L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NELL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OTED</w:t>
            </w:r>
          </w:p>
        </w:tc>
      </w:tr>
      <w:tr w:rsidR="00AC769A" w:rsidRPr="00D45B53" w14:paraId="1A3D418A" w14:textId="77777777" w:rsidTr="00D467CF">
        <w:tc>
          <w:tcPr>
            <w:tcW w:w="1271" w:type="dxa"/>
            <w:vMerge/>
          </w:tcPr>
          <w:p w14:paraId="1B7F3B6B" w14:textId="77777777" w:rsidR="00AC769A" w:rsidRPr="00D45B53" w:rsidRDefault="00AC769A"/>
        </w:tc>
        <w:tc>
          <w:tcPr>
            <w:tcW w:w="2410" w:type="dxa"/>
          </w:tcPr>
          <w:p w14:paraId="56C6F818" w14:textId="77777777" w:rsidR="00AC769A" w:rsidRPr="00D45B53" w:rsidRDefault="00AC769A"/>
          <w:p w14:paraId="6F1C2FD8" w14:textId="77777777" w:rsidR="00AC769A" w:rsidRPr="00D45B53" w:rsidRDefault="00AC769A"/>
          <w:p w14:paraId="524A322A" w14:textId="77777777" w:rsidR="00AC769A" w:rsidRPr="00D45B53" w:rsidRDefault="00AC769A"/>
          <w:p w14:paraId="792CE992" w14:textId="77777777" w:rsidR="00AC769A" w:rsidRPr="00D45B53" w:rsidRDefault="00AC769A"/>
          <w:p w14:paraId="466A35F7" w14:textId="77777777" w:rsidR="00AC769A" w:rsidRPr="00D45B53" w:rsidRDefault="00AC769A"/>
          <w:p w14:paraId="1F36C85D" w14:textId="77777777" w:rsidR="00AC769A" w:rsidRPr="00D45B53" w:rsidRDefault="00AC769A"/>
          <w:p w14:paraId="138FDBCA" w14:textId="77777777" w:rsidR="00AC769A" w:rsidRPr="00D45B53" w:rsidRDefault="00AC769A"/>
          <w:p w14:paraId="53DF2AB1" w14:textId="77777777" w:rsidR="00AC769A" w:rsidRPr="00D45B53" w:rsidRDefault="00AC769A"/>
          <w:p w14:paraId="7B173CBA" w14:textId="233B96EB" w:rsidR="00AC769A" w:rsidRPr="00A213A0" w:rsidRDefault="00D467CF">
            <w:pPr>
              <w:rPr>
                <w:b/>
                <w:bCs/>
              </w:rPr>
            </w:pPr>
            <w:r w:rsidRPr="00A213A0">
              <w:rPr>
                <w:rFonts w:hint="eastAsia"/>
                <w:b/>
                <w:bCs/>
              </w:rPr>
              <w:t>1</w:t>
            </w:r>
            <w:r w:rsidRPr="00A213A0">
              <w:rPr>
                <w:b/>
                <w:bCs/>
              </w:rPr>
              <w:t>31 down-regulated genes</w:t>
            </w:r>
          </w:p>
        </w:tc>
        <w:tc>
          <w:tcPr>
            <w:tcW w:w="4615" w:type="dxa"/>
          </w:tcPr>
          <w:p w14:paraId="7F98196E" w14:textId="6E167B09" w:rsidR="008D32CA" w:rsidRPr="00D45B53" w:rsidRDefault="008D32CA" w:rsidP="008D32CA">
            <w:r w:rsidRPr="00D45B53">
              <w:t>TGM4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ADI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UT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NXPE4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UT3 CLCA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IRX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HBA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LITRK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ASP14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HB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HBA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HS3ST5</w:t>
            </w:r>
          </w:p>
          <w:p w14:paraId="31B53754" w14:textId="41D8BC40" w:rsidR="008D32CA" w:rsidRPr="00D45B53" w:rsidRDefault="008D32CA" w:rsidP="008D32CA">
            <w:r w:rsidRPr="00D45B53">
              <w:t>BMP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BCHE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AS2L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22orf4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NNT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DCAF12L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IFITM5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MSLN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BX18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LP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SC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MUC1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RIN3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LAS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DGRG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CDH8</w:t>
            </w:r>
          </w:p>
          <w:p w14:paraId="0BDBBC61" w14:textId="31DD159A" w:rsidR="008D32CA" w:rsidRPr="00D45B53" w:rsidRDefault="008D32CA" w:rsidP="008D32CA">
            <w:r w:rsidRPr="00D45B53">
              <w:t>NEFM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AL3ST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RDM1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MUC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BCC3</w:t>
            </w:r>
          </w:p>
          <w:p w14:paraId="015134DA" w14:textId="5302ED5A" w:rsidR="008D32CA" w:rsidRPr="00D45B53" w:rsidRDefault="008D32CA" w:rsidP="008D32CA">
            <w:r w:rsidRPr="00D45B53">
              <w:t>BBOX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DH19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L1CAM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OXL2N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OF1B</w:t>
            </w:r>
          </w:p>
          <w:p w14:paraId="1117E715" w14:textId="78023F90" w:rsidR="008D32CA" w:rsidRPr="00D45B53" w:rsidRDefault="008D32CA" w:rsidP="008D32CA">
            <w:r w:rsidRPr="00D45B53">
              <w:t>KRT7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CNI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HAD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DUOX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AM110C</w:t>
            </w:r>
          </w:p>
          <w:p w14:paraId="62A92952" w14:textId="7D248131" w:rsidR="008D32CA" w:rsidRPr="00D45B53" w:rsidRDefault="008D32CA" w:rsidP="008D32CA">
            <w:r w:rsidRPr="00D45B53">
              <w:t>TG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OWAH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NGPTL7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CGBP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APN8</w:t>
            </w:r>
          </w:p>
          <w:p w14:paraId="379D4FD8" w14:textId="15C00FEA" w:rsidR="008D32CA" w:rsidRPr="00D45B53" w:rsidRDefault="008D32CA" w:rsidP="008D32CA">
            <w:r w:rsidRPr="00D45B53">
              <w:t>MPZ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NMD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ZFP9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MP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APN1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PR17</w:t>
            </w:r>
          </w:p>
          <w:p w14:paraId="545A118E" w14:textId="4F91886E" w:rsidR="008D32CA" w:rsidRPr="00D45B53" w:rsidRDefault="008D32CA" w:rsidP="008D32CA">
            <w:r w:rsidRPr="00D45B53">
              <w:t>CYP4X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OBSCN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RSS1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AM167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ABRE</w:t>
            </w:r>
          </w:p>
          <w:p w14:paraId="18AA2CBB" w14:textId="7FCDB861" w:rsidR="008D32CA" w:rsidRPr="00D45B53" w:rsidRDefault="008D32CA" w:rsidP="008D32CA">
            <w:r w:rsidRPr="00D45B53">
              <w:t>NRXN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NOX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RASGEF1C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DF7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HROOM1</w:t>
            </w:r>
          </w:p>
          <w:p w14:paraId="541F2EC6" w14:textId="55EBC0FB" w:rsidR="008D32CA" w:rsidRPr="00D45B53" w:rsidRDefault="008D32CA" w:rsidP="008D32CA">
            <w:r w:rsidRPr="00D45B53">
              <w:t>SCNN1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LS2CL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AT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RIN3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REM1</w:t>
            </w:r>
          </w:p>
          <w:p w14:paraId="0A94F853" w14:textId="787F220F" w:rsidR="008D32CA" w:rsidRPr="00D45B53" w:rsidRDefault="008D32CA" w:rsidP="008D32CA">
            <w:r w:rsidRPr="00D45B53">
              <w:t>FER1L5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LITRK5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LE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DUOX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CDH20</w:t>
            </w:r>
          </w:p>
          <w:p w14:paraId="2141F5FC" w14:textId="330E1143" w:rsidR="008D32CA" w:rsidRPr="00D45B53" w:rsidRDefault="008D32CA" w:rsidP="008D32CA">
            <w:r w:rsidRPr="00D45B53">
              <w:t>NRXN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IBIN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VTCN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PAMD8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LC26A2</w:t>
            </w:r>
          </w:p>
          <w:p w14:paraId="05F7E766" w14:textId="35DEC62A" w:rsidR="008D32CA" w:rsidRPr="00D45B53" w:rsidRDefault="008D32CA" w:rsidP="008D32CA">
            <w:r w:rsidRPr="00D45B53">
              <w:t>AMN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WNT10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MEM63C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ALML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ENTPD3</w:t>
            </w:r>
          </w:p>
          <w:p w14:paraId="7D5CB157" w14:textId="6FED9153" w:rsidR="008D32CA" w:rsidRPr="00D45B53" w:rsidRDefault="008D32CA" w:rsidP="008D32CA">
            <w:r w:rsidRPr="00D45B53">
              <w:t>SALL4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HAP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ADM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RIM4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NPW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UT2</w:t>
            </w:r>
          </w:p>
          <w:p w14:paraId="3F260E81" w14:textId="599CB039" w:rsidR="008D32CA" w:rsidRPr="00D45B53" w:rsidRDefault="008D32CA" w:rsidP="008D32CA">
            <w:r w:rsidRPr="00D45B53">
              <w:t>ZNF185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TC2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TX1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NGEF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DNF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OL9A3</w:t>
            </w:r>
          </w:p>
          <w:p w14:paraId="679A796C" w14:textId="08BE59FB" w:rsidR="008D32CA" w:rsidRPr="00D45B53" w:rsidRDefault="008D32CA" w:rsidP="008D32CA">
            <w:r w:rsidRPr="00D45B53">
              <w:t>MST1R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MYH7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IANP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NO9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VWA7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IGSF9B</w:t>
            </w:r>
          </w:p>
          <w:p w14:paraId="05350D79" w14:textId="64E5296D" w:rsidR="008D32CA" w:rsidRPr="00D45B53" w:rsidRDefault="008D32CA" w:rsidP="008D32CA">
            <w:r w:rsidRPr="00D45B53">
              <w:t>SYPL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RIM17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PGGHG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ABCA9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DPP9-AS1</w:t>
            </w:r>
          </w:p>
          <w:p w14:paraId="79BA1EAE" w14:textId="03C7949F" w:rsidR="008D32CA" w:rsidRPr="00D45B53" w:rsidRDefault="008D32CA" w:rsidP="008D32CA">
            <w:r w:rsidRPr="00D45B53">
              <w:t>MN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ZC3HAV1L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MYO15B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GDNF-AS1</w:t>
            </w:r>
          </w:p>
          <w:p w14:paraId="22361D75" w14:textId="198D2E96" w:rsidR="008D32CA" w:rsidRPr="00D45B53" w:rsidRDefault="008D32CA" w:rsidP="008D32CA">
            <w:r w:rsidRPr="00D45B53">
              <w:t>RNF207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YT15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NBEAL2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MEM63A</w:t>
            </w:r>
          </w:p>
          <w:p w14:paraId="6C4D51D9" w14:textId="21091BE8" w:rsidR="008D32CA" w:rsidRPr="00D45B53" w:rsidRDefault="008D32CA" w:rsidP="008D32CA">
            <w:r w:rsidRPr="00D45B53">
              <w:t>CAMKK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RAPGEFL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ZNF29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FMN1</w:t>
            </w:r>
          </w:p>
          <w:p w14:paraId="61D0DD65" w14:textId="203FDC0A" w:rsidR="008D32CA" w:rsidRPr="00D45B53" w:rsidRDefault="008D32CA" w:rsidP="008D32CA">
            <w:r w:rsidRPr="00D45B53">
              <w:t>FLCN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OL21A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CAPN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ITPR3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TMC6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HANK3</w:t>
            </w:r>
          </w:p>
          <w:p w14:paraId="4581A900" w14:textId="31DDAFF0" w:rsidR="00AC769A" w:rsidRPr="00D45B53" w:rsidRDefault="008D32CA" w:rsidP="008D32CA">
            <w:r w:rsidRPr="00D45B53">
              <w:t>SGSM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NED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KIF26A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ZNF841</w:t>
            </w:r>
            <w:r w:rsidRPr="00D45B53">
              <w:rPr>
                <w:rFonts w:hint="eastAsia"/>
              </w:rPr>
              <w:t xml:space="preserve"> </w:t>
            </w:r>
            <w:r w:rsidRPr="00D45B53">
              <w:t>SZT2</w:t>
            </w:r>
          </w:p>
        </w:tc>
      </w:tr>
    </w:tbl>
    <w:p w14:paraId="4EF8D4CE" w14:textId="77777777" w:rsidR="004558F1" w:rsidRPr="00CF083E" w:rsidRDefault="004558F1">
      <w:pPr>
        <w:rPr>
          <w:b/>
          <w:bCs/>
        </w:rPr>
      </w:pPr>
    </w:p>
    <w:sectPr w:rsidR="004558F1" w:rsidRPr="00CF0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92568" w14:textId="77777777" w:rsidR="009E4ED4" w:rsidRDefault="009E4ED4" w:rsidP="00CF083E">
      <w:r>
        <w:separator/>
      </w:r>
    </w:p>
  </w:endnote>
  <w:endnote w:type="continuationSeparator" w:id="0">
    <w:p w14:paraId="2A044DF9" w14:textId="77777777" w:rsidR="009E4ED4" w:rsidRDefault="009E4ED4" w:rsidP="00CF0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7A303" w14:textId="77777777" w:rsidR="009E4ED4" w:rsidRDefault="009E4ED4" w:rsidP="00CF083E">
      <w:r>
        <w:separator/>
      </w:r>
    </w:p>
  </w:footnote>
  <w:footnote w:type="continuationSeparator" w:id="0">
    <w:p w14:paraId="2A35A663" w14:textId="77777777" w:rsidR="009E4ED4" w:rsidRDefault="009E4ED4" w:rsidP="00CF0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2A"/>
    <w:rsid w:val="00000F38"/>
    <w:rsid w:val="0004510D"/>
    <w:rsid w:val="001633B6"/>
    <w:rsid w:val="001C039C"/>
    <w:rsid w:val="002E0305"/>
    <w:rsid w:val="00353387"/>
    <w:rsid w:val="00357B1E"/>
    <w:rsid w:val="003634A5"/>
    <w:rsid w:val="003E30BC"/>
    <w:rsid w:val="004142EB"/>
    <w:rsid w:val="00417804"/>
    <w:rsid w:val="004558F1"/>
    <w:rsid w:val="00483A4C"/>
    <w:rsid w:val="00521874"/>
    <w:rsid w:val="0055372C"/>
    <w:rsid w:val="00627451"/>
    <w:rsid w:val="00666440"/>
    <w:rsid w:val="00695A2A"/>
    <w:rsid w:val="00704E8F"/>
    <w:rsid w:val="00744884"/>
    <w:rsid w:val="00797F64"/>
    <w:rsid w:val="007D67CD"/>
    <w:rsid w:val="0085181C"/>
    <w:rsid w:val="00887F34"/>
    <w:rsid w:val="008946BF"/>
    <w:rsid w:val="008C52F6"/>
    <w:rsid w:val="008D32CA"/>
    <w:rsid w:val="009443C5"/>
    <w:rsid w:val="00975253"/>
    <w:rsid w:val="009E4ED4"/>
    <w:rsid w:val="00A213A0"/>
    <w:rsid w:val="00AB77B0"/>
    <w:rsid w:val="00AC769A"/>
    <w:rsid w:val="00B13BC7"/>
    <w:rsid w:val="00B15756"/>
    <w:rsid w:val="00B40E98"/>
    <w:rsid w:val="00B461B5"/>
    <w:rsid w:val="00B667E2"/>
    <w:rsid w:val="00B703E0"/>
    <w:rsid w:val="00C22DCC"/>
    <w:rsid w:val="00C30DE2"/>
    <w:rsid w:val="00CF083E"/>
    <w:rsid w:val="00D45B53"/>
    <w:rsid w:val="00D467CF"/>
    <w:rsid w:val="00D612CA"/>
    <w:rsid w:val="00E55AC7"/>
    <w:rsid w:val="00EA33A5"/>
    <w:rsid w:val="00EF336F"/>
    <w:rsid w:val="00F061D9"/>
    <w:rsid w:val="00F10ECB"/>
    <w:rsid w:val="00F679DD"/>
    <w:rsid w:val="00F8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A63C7"/>
  <w15:chartTrackingRefBased/>
  <w15:docId w15:val="{E78F936A-C11A-449C-A5F7-E76F84BB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83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142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AC7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49256-F12E-4FDD-84AA-E6B91337E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ou</dc:creator>
  <cp:keywords/>
  <dc:description/>
  <cp:lastModifiedBy>jie zhou</cp:lastModifiedBy>
  <cp:revision>533</cp:revision>
  <dcterms:created xsi:type="dcterms:W3CDTF">2022-09-13T04:19:00Z</dcterms:created>
  <dcterms:modified xsi:type="dcterms:W3CDTF">2023-03-31T12:36:00Z</dcterms:modified>
</cp:coreProperties>
</file>